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63"/>
        <w:gridCol w:w="1080"/>
        <w:gridCol w:w="990"/>
        <w:gridCol w:w="1170"/>
      </w:tblGrid>
      <w:tr w:rsidR="003D1646" w:rsidRPr="004B0976" w:rsidTr="00FE581D">
        <w:tc>
          <w:tcPr>
            <w:tcW w:w="6202" w:type="dxa"/>
            <w:gridSpan w:val="5"/>
            <w:vAlign w:val="center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NMDS Fit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Distance Method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D1646" w:rsidRPr="004B0976" w:rsidRDefault="003D1646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Bray – Curtis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3D1646" w:rsidRPr="004B0976" w:rsidRDefault="003D1646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1646" w:rsidRPr="004B0976" w:rsidTr="00FE581D">
        <w:trPr>
          <w:trHeight w:val="547"/>
        </w:trPr>
        <w:tc>
          <w:tcPr>
            <w:tcW w:w="6202" w:type="dxa"/>
            <w:gridSpan w:val="5"/>
            <w:vAlign w:val="center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nvironmental Fit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and use class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NMDS 1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NMDS 2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B09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 xml:space="preserve"> (&gt;r)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8e-5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6.0e-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0e-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Developed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0e-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8e-5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ass (other)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Utility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0e-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tland (forested)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0e-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tland (non-forested)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3D1646" w:rsidRPr="004B0976" w:rsidTr="00FE581D">
        <w:tc>
          <w:tcPr>
            <w:tcW w:w="1705" w:type="dxa"/>
          </w:tcPr>
          <w:p w:rsidR="003D1646" w:rsidRPr="004B0976" w:rsidRDefault="003D1646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tland (tidal)</w:t>
            </w:r>
          </w:p>
        </w:tc>
        <w:tc>
          <w:tcPr>
            <w:tcW w:w="1257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8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99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0" w:type="dxa"/>
          </w:tcPr>
          <w:p w:rsidR="003D1646" w:rsidRPr="004B0976" w:rsidRDefault="003D1646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221234" w:rsidRDefault="003D1646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46"/>
    <w:rsid w:val="003D1646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F08EB-6685-4E4F-8283-14784267D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3:00Z</dcterms:created>
  <dcterms:modified xsi:type="dcterms:W3CDTF">2020-01-30T19:33:00Z</dcterms:modified>
</cp:coreProperties>
</file>